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center"/>
        <w:rPr/>
      </w:pPr>
      <w:r>
        <w:rPr>
          <w:rFonts w:cs="Arial" w:ascii="Arial" w:hAnsi="Arial"/>
          <w:b/>
          <w:color w:val="292526"/>
        </w:rPr>
        <w:t xml:space="preserve">Table R1  - References for </w:t>
      </w:r>
      <w:r>
        <w:rPr>
          <w:rFonts w:cs="Arial" w:ascii="Arial" w:hAnsi="Arial"/>
          <w:b/>
          <w:bCs/>
          <w:color w:val="292526"/>
        </w:rPr>
        <w:t xml:space="preserve">hESC-associated </w:t>
      </w:r>
      <w:r>
        <w:rPr/>
        <w:t xml:space="preserve"> gene sets</w:t>
      </w:r>
    </w:p>
    <w:tbl>
      <w:tblPr>
        <w:tblW w:w="65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4779"/>
      </w:tblGrid>
      <w:tr>
        <w:trPr>
          <w:trHeight w:val="295" w:hRule="atLeast"/>
        </w:trPr>
        <w:tc>
          <w:tcPr>
            <w:tcW w:w="179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Gene set</w:t>
            </w:r>
          </w:p>
        </w:tc>
        <w:tc>
          <w:tcPr>
            <w:tcW w:w="477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Reference</w:t>
            </w:r>
          </w:p>
        </w:tc>
      </w:tr>
      <w:tr>
        <w:trPr>
          <w:trHeight w:val="197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hESC exp1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-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78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hESC exp2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-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hESC exp3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7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hESC exp4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57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hESC exp5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  <w:t>[2-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56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hESC exp6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78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hESC exp7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hESC exp8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56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hESC exp9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56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hESC exp10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56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hESC exp11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88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Nanog targets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  <w:t>[2-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Oct4 targets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  <w:t>[2-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42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Sox2 targets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  <w:t>[2-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3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NOS targets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  <w:t>[2-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15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NOS TFs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  <w:t>[2-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7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NOS co-bound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Suz12 targets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  <w:t>[2, 1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42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Eed targets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  <w:t>[2, 1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43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H3K27 bound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  <w:t>[2, 1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15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PRC2 targets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  <w:t>[2, 1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07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Myc targets1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  <w:t>[2, 1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88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Myc targets2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  <w:t>[2, 1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70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29252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2526"/>
                <w:sz w:val="24"/>
                <w:szCs w:val="24"/>
              </w:rPr>
              <w:t>P53 targets</w:t>
            </w:r>
          </w:p>
        </w:tc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  <w:t>[1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292526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292526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292526"/>
          <w:sz w:val="20"/>
          <w:szCs w:val="20"/>
        </w:rPr>
      </w:pPr>
      <w:r>
        <w:rPr>
          <w:rFonts w:cs="Times New Roman" w:ascii="Times New Roman" w:hAnsi="Times New Roman"/>
          <w:b/>
          <w:color w:val="292526"/>
          <w:sz w:val="20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Arial" w:hAnsi="Arial" w:cs="Arial"/>
          <w:b/>
          <w:b/>
          <w:color w:val="292526"/>
          <w:sz w:val="20"/>
          <w:szCs w:val="20"/>
        </w:rPr>
      </w:pPr>
      <w:r>
        <w:rPr>
          <w:rFonts w:cs="Arial" w:ascii="Arial" w:hAnsi="Arial"/>
          <w:b/>
          <w:color w:val="292526"/>
          <w:sz w:val="20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  <w:t xml:space="preserve">Table R2  - References for </w:t>
      </w:r>
      <w:r>
        <w:rPr>
          <w:rFonts w:cs="Arial" w:ascii="Arial" w:hAnsi="Arial"/>
          <w:b/>
          <w:bCs/>
          <w:color w:val="292526"/>
        </w:rPr>
        <w:t>hESC</w:t>
      </w:r>
      <w:r>
        <w:rPr>
          <w:rFonts w:cs="Arial" w:ascii="Arial" w:hAnsi="Arial"/>
          <w:b/>
          <w:color w:val="292526"/>
        </w:rPr>
        <w:t xml:space="preserve">-associated signal pathways </w:t>
      </w:r>
    </w:p>
    <w:tbl>
      <w:tblPr>
        <w:tblW w:w="8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3023"/>
        <w:gridCol w:w="2396"/>
      </w:tblGrid>
      <w:tr>
        <w:trPr/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ctivin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8, 17-2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KT</w:t>
            </w:r>
          </w:p>
        </w:tc>
        <w:tc>
          <w:tcPr>
            <w:tcW w:w="54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8, 24-2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LK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3, 2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TM</w:t>
            </w:r>
          </w:p>
        </w:tc>
        <w:tc>
          <w:tcPr>
            <w:tcW w:w="54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7-2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MI1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0-3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MP</w:t>
            </w:r>
          </w:p>
        </w:tc>
        <w:tc>
          <w:tcPr>
            <w:tcW w:w="54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8, 21, 23-25, 36-3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, 7-9, 21, 24-25, 39-4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GF / EGFR</w:t>
            </w:r>
          </w:p>
        </w:tc>
        <w:tc>
          <w:tcPr>
            <w:tcW w:w="54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6-4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RBB2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8-4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RK</w:t>
            </w:r>
          </w:p>
        </w:tc>
        <w:tc>
          <w:tcPr>
            <w:tcW w:w="54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4, 4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GF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6-8, 11, 21-22, 24-25, 50-5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lycolysis</w:t>
            </w:r>
          </w:p>
        </w:tc>
        <w:tc>
          <w:tcPr>
            <w:tcW w:w="54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, 54-5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ippo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54, 5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77" w:hRule="atLeast"/>
        </w:trPr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IGF </w:t>
            </w:r>
          </w:p>
        </w:tc>
        <w:tc>
          <w:tcPr>
            <w:tcW w:w="54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5, 59-60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AK / STAT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8, 21, 5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-KIT</w:t>
            </w:r>
          </w:p>
        </w:tc>
        <w:tc>
          <w:tcPr>
            <w:tcW w:w="54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7, 54, 6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efty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, 6, 20-23, 38, 52, 6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IF</w:t>
            </w:r>
          </w:p>
        </w:tc>
        <w:tc>
          <w:tcPr>
            <w:tcW w:w="54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7, 24-25, 36-37, 6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4, 43, 64-6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K/ERK</w:t>
            </w:r>
          </w:p>
        </w:tc>
        <w:tc>
          <w:tcPr>
            <w:tcW w:w="54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1, 5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F-κB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54, 66-6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NHEJ / HR </w:t>
            </w:r>
          </w:p>
        </w:tc>
        <w:tc>
          <w:tcPr>
            <w:tcW w:w="54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70-7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dal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8, 10, 20-24, 26, 5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77" w:hRule="atLeast"/>
        </w:trPr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21, 50-51, 7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3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51" w:hRule="atLeast"/>
        </w:trPr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53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6-7, 16, 24-25, 41, 44, 54, 73-80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C2</w:t>
            </w:r>
          </w:p>
        </w:tc>
        <w:tc>
          <w:tcPr>
            <w:tcW w:w="54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6-7, 13, 30, 3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DGF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81-8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54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8, 2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8, 25, 3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AS</w:t>
            </w:r>
          </w:p>
        </w:tc>
        <w:tc>
          <w:tcPr>
            <w:tcW w:w="54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5, 45, 8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TK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51, 54, 6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edgehog (SHH)</w:t>
            </w:r>
          </w:p>
        </w:tc>
        <w:tc>
          <w:tcPr>
            <w:tcW w:w="54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1, 31, 35, 50, 8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mad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6, 8, 20, 22-24, 26, 4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54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, 24, 36-37, 63, 8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elomerase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, 24, 40, 79, 86-8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GFβ</w:t>
            </w:r>
          </w:p>
        </w:tc>
        <w:tc>
          <w:tcPr>
            <w:tcW w:w="54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, 6, 8, 11, 20-25, 38, 41, 50-51, 5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EGF</w:t>
            </w:r>
          </w:p>
        </w:tc>
        <w:tc>
          <w:tcPr>
            <w:tcW w:w="5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89-9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0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NT</w:t>
            </w:r>
          </w:p>
        </w:tc>
        <w:tc>
          <w:tcPr>
            <w:tcW w:w="541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, 7-8, 11, 20-21, 23-25, 38, 41, 50-52, 92-9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292526"/>
        </w:rPr>
      </w:pPr>
      <w:r>
        <w:rPr>
          <w:rFonts w:cs="Times New Roman" w:ascii="Times New Roman" w:hAnsi="Times New Roman"/>
          <w:color w:val="292526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292526"/>
        </w:rPr>
      </w:pPr>
      <w:r>
        <w:rPr>
          <w:rFonts w:cs="Times New Roman" w:ascii="Times New Roman" w:hAnsi="Times New Roman"/>
          <w:b/>
          <w:color w:val="292526"/>
        </w:rPr>
      </w:r>
    </w:p>
    <w:p>
      <w:pPr>
        <w:pStyle w:val="Normal"/>
        <w:autoSpaceDE w:val="false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120"/>
        <w:jc w:val="center"/>
        <w:rPr>
          <w:rFonts w:ascii="Arial" w:hAnsi="Arial" w:cs="Arial"/>
          <w:color w:val="292526"/>
        </w:rPr>
      </w:pPr>
      <w:r>
        <w:rPr>
          <w:rFonts w:cs="Arial" w:ascii="Arial" w:hAnsi="Arial"/>
          <w:b/>
          <w:color w:val="292526"/>
        </w:rPr>
        <w:t>Table R3  - References for thirty hESC-associated TFs</w:t>
      </w:r>
    </w:p>
    <w:tbl>
      <w:tblPr>
        <w:tblW w:w="5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3780"/>
      </w:tblGrid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F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6-7, 24, 44, 75, 80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YC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5, 9, 3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ATA4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8, 1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MAD1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6-3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ESRRB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6-3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OX2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, 3, 5, 3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ANOG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, 3, 5, 8, 13, 36, 8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KLF4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5, 36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Young&lt;/Author&gt;&lt;Year&gt;2011&lt;/Year&gt;&lt;RecNum&gt;359&lt;/RecNum&gt;&lt;record&gt;&lt;rec-number&gt;359&lt;/rec-number&gt;&lt;foreign-keys&gt;&lt;key app="EN" db-id="fz05wpfzaxwaxpex5f8pwrsx9aezeaw250ep"&gt;359&lt;/key&gt;&lt;/foreign-keys&gt;&lt;ref-type name="Journal Article"&gt;17&lt;/ref-type&gt;&lt;contributors&gt;&lt;authors&gt;&lt;author&gt;Young, Richard A.&lt;/author&gt;&lt;/authors&gt;&lt;/contributors&gt;&lt;auth-address&gt;Whitehead Institute for Biomedical Research, Cambridge, MA 02142, USA; Department of Biology, Massachusetts Institute of Technology, Cambridge, MA 02142, USA.&lt;/auth-address&gt;&lt;titles&gt;&lt;title&gt;Control of the embryonic stem cell state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940-54&lt;/pages&gt;&lt;volume&gt;144&lt;/volume&gt;&lt;number&gt;6&lt;/number&gt;&lt;dates&gt;&lt;year&gt;2011&lt;/year&gt;&lt;/dates&gt;&lt;isbn&gt;1097-4172&lt;/isbn&gt;&lt;accession-num&gt;21414485&lt;/accession-num&gt;&lt;urls&gt;&lt;related-urls&gt;&lt;url&gt;&amp;lt;Go to ISI&amp;gt;://MEDLINE:21414485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YB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YCN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ZFX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6-37, 9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, 13, 36-3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ZIC3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, 1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ZFP42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5, 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ALL4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7, 3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REST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, 9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TCF3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8, 11, 3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HOXB1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, 1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HAND1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8, 1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OU5F1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, 3, 5, 8, 13, 3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RY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7-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TBX5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E2F4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ATA6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, 21, 5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X6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, 5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TCF4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6, 51-5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FOXD3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6, 5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NOT3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, 9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ZEB2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, 1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ESX1L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, 1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292526"/>
        </w:rPr>
      </w:pPr>
      <w:r>
        <w:rPr>
          <w:rFonts w:cs="Times New Roman" w:ascii="Times New Roman" w:hAnsi="Times New Roman"/>
          <w:b/>
          <w:color w:val="292526"/>
        </w:rPr>
      </w:r>
    </w:p>
    <w:p>
      <w:pPr>
        <w:pStyle w:val="Normal"/>
        <w:autoSpaceDE w:val="false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12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120"/>
        <w:jc w:val="center"/>
        <w:rPr>
          <w:rFonts w:ascii="Arial" w:hAnsi="Arial" w:cs="Arial"/>
          <w:color w:val="292526"/>
        </w:rPr>
      </w:pPr>
      <w:r>
        <w:rPr>
          <w:rFonts w:cs="Arial" w:ascii="Arial" w:hAnsi="Arial"/>
          <w:b/>
          <w:color w:val="292526"/>
        </w:rPr>
        <w:t xml:space="preserve">Table R4  - References for twenty </w:t>
      </w:r>
      <w:r>
        <w:rPr>
          <w:rFonts w:cs="Arial" w:ascii="Arial" w:hAnsi="Arial"/>
          <w:b/>
          <w:bCs/>
          <w:color w:val="292526"/>
        </w:rPr>
        <w:t>hESC</w:t>
      </w:r>
      <w:r>
        <w:rPr>
          <w:rFonts w:cs="Arial" w:ascii="Arial" w:hAnsi="Arial"/>
          <w:b/>
          <w:color w:val="292526"/>
        </w:rPr>
        <w:t>-associated miRNAs</w:t>
      </w:r>
    </w:p>
    <w:tbl>
      <w:tblPr>
        <w:tblW w:w="2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2519"/>
      </w:tblGrid>
      <w:tr>
        <w:trPr>
          <w:trHeight w:val="71" w:hRule="atLeast"/>
        </w:trPr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NA ID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71" w:hRule="atLeast"/>
        </w:trPr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143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71" w:hRule="atLeast"/>
        </w:trPr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145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6-9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71" w:hRule="atLeast"/>
        </w:trPr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187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296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6, 9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301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21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, 96, 100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et-7a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6, 9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371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6, 101-10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372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6, 100-10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373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0-10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5" w:hRule="atLeast"/>
        </w:trPr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367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6, 100, 10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302a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, 96, 98, 100, 102-10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302a*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0, 10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302b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, 96, 98, 100, 102-10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302b*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0, 102-10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302c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6, 98, 100, 102-10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302c*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0, 10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302d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6, 98, 100, 102-10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200c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6, 100, 10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222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, 96, 100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Arial" w:hAnsi="Arial" w:cs="Arial"/>
          <w:color w:val="292526"/>
        </w:rPr>
      </w:pPr>
      <w:r>
        <w:rPr>
          <w:rFonts w:cs="Arial" w:ascii="Arial" w:hAnsi="Arial"/>
          <w:b/>
          <w:color w:val="292526"/>
        </w:rPr>
        <w:t>Table R5  - References for fifty-one human tumor gene expression datasets</w:t>
      </w:r>
    </w:p>
    <w:tbl>
      <w:tblPr>
        <w:tblW w:w="4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1263"/>
        <w:gridCol w:w="1242"/>
      </w:tblGrid>
      <w:tr>
        <w:trPr>
          <w:trHeight w:val="341" w:hRule="atLeast"/>
        </w:trPr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bookmarkStart w:id="0" w:name="RANGE!F1"/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umor Type</w:t>
            </w:r>
            <w:bookmarkEnd w:id="0"/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# Datasets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260" w:hRule="atLeast"/>
        </w:trPr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ladder Cancer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06" w:hRule="atLeast"/>
        </w:trPr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in Cancer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5-110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1-11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lon Cancer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ervical Cancer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mbryonal Cancer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sophageal Cancer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astric Cancer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0-12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ead and Neck Cancer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2-12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eukemia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5-12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iver Cancer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ung Cancer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9-130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ymphoma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1-13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dulloblastoma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lanoma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6-13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sothelioma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varian Cancer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0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1-14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nal Cancer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6-14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oft Tissue Sarcoma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50-15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hyroid Cancer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eyes&lt;/Author&gt;&lt;Year&gt;2005&lt;/Year&gt;&lt;RecNum&gt;502&lt;/RecNum&gt;&lt;record&gt;&lt;rec-number&gt;502&lt;/rec-number&gt;&lt;foreign-keys&gt;&lt;key app="EN" db-id="fz05wpfzaxwaxpex5f8pwrsx9aezeaw250ep"&gt;502&lt;/key&gt;&lt;/foreign-keys&gt;&lt;ref-type name="Conference Proceedings"&gt;10&lt;/ref-type&gt;&lt;contributors&gt;&lt;authors&gt;&lt;author&gt;Ismael Reyes&lt;/author&gt;&lt;author&gt;Codrin Iacob&lt;/author&gt;&lt;author&gt;Yushan Chang&lt;/author&gt;&lt;author&gt;Nina Suslina&lt;/author&gt;&lt;author&gt;Anthony Policastro&lt;/author&gt;&lt;author&gt;Augustine Moscatello&lt;/author&gt;&lt;author&gt;Stimson Schantz&lt;/author&gt;&lt;author&gt;Steve Schaefer&lt;/author&gt;&lt;author&gt;Raj Tiwari&lt;/author&gt;&lt;author&gt;Jan Geliebter&lt;/author&gt;&lt;/authors&gt;&lt;/contributors&gt;&lt;titles&gt;&lt;title&gt;Identification of kallikrein 7, kallikrein 10 and secreted frizzled-related protein 2 as candidate molecular markers for papillary thyroid carcinoma using microarray analysis [abstract]&lt;/title&gt;&lt;secondary-title&gt;the 96th Annual Meeting of the American Association for Cancer Research&lt;/secondary-title&gt;&lt;/titles&gt;&lt;volume&gt;46&lt;/volume&gt;&lt;dates&gt;&lt;year&gt;2005&lt;/year&gt;&lt;/dates&gt;&lt;pub-location&gt;Anaheim, CA&lt;/pub-locatio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5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23" w:hRule="atLeast"/>
        </w:trPr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erine Leiomyoma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53-15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292526"/>
          <w:sz w:val="20"/>
          <w:szCs w:val="20"/>
        </w:rPr>
      </w:pPr>
      <w:r>
        <w:rPr>
          <w:rFonts w:cs="Times New Roman" w:ascii="Times New Roman" w:hAnsi="Times New Roman"/>
          <w:b/>
          <w:color w:val="292526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292526"/>
          <w:sz w:val="20"/>
          <w:szCs w:val="20"/>
        </w:rPr>
      </w:pPr>
      <w:r>
        <w:rPr>
          <w:rFonts w:cs="Times New Roman" w:ascii="Times New Roman" w:hAnsi="Times New Roman"/>
          <w:b/>
          <w:color w:val="292526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292526"/>
          <w:sz w:val="20"/>
          <w:szCs w:val="20"/>
        </w:rPr>
      </w:pPr>
      <w:r>
        <w:rPr>
          <w:rFonts w:cs="Times New Roman" w:ascii="Times New Roman" w:hAnsi="Times New Roman"/>
          <w:b/>
          <w:color w:val="292526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color w:val="292526"/>
          <w:sz w:val="20"/>
          <w:szCs w:val="20"/>
        </w:rPr>
      </w:pPr>
      <w:r>
        <w:rPr>
          <w:rFonts w:cs="Arial" w:ascii="Arial" w:hAnsi="Arial"/>
          <w:b/>
          <w:color w:val="292526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Arial" w:ascii="Arial" w:hAnsi="Arial"/>
          <w:b/>
          <w:color w:val="292526"/>
        </w:rPr>
        <w:t xml:space="preserve">Table R6 </w:t>
      </w:r>
      <w:r>
        <w:rPr>
          <w:rFonts w:cs="Arial" w:ascii="Arial" w:hAnsi="Arial"/>
          <w:b/>
        </w:rPr>
        <w:t xml:space="preserve"> - References for </w:t>
      </w:r>
      <w:r>
        <w:rPr>
          <w:rFonts w:cs="Arial" w:ascii="Arial" w:hAnsi="Arial"/>
          <w:b/>
          <w:color w:val="292526"/>
        </w:rPr>
        <w:t xml:space="preserve">all datasets with the algorithms performed </w:t>
      </w:r>
    </w:p>
    <w:tbl>
      <w:tblPr>
        <w:tblW w:w="71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710"/>
        <w:gridCol w:w="3960"/>
      </w:tblGrid>
      <w:tr>
        <w:trPr/>
        <w:tc>
          <w:tcPr>
            <w:tcW w:w="31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gorithms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atasets (references)</w:t>
            </w:r>
          </w:p>
        </w:tc>
      </w:tr>
      <w:tr>
        <w:trPr>
          <w:trHeight w:val="908" w:hRule="atLeast"/>
        </w:trPr>
        <w:tc>
          <w:tcPr>
            <w:tcW w:w="14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lass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s.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4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5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8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9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7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8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9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1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0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3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0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3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6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8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0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1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2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3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4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5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6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enburg&lt;/Author&gt;&lt;Year&gt;2003&lt;/Year&gt;&lt;RecNum&gt;474&lt;/RecNum&gt;&lt;record&gt;&lt;rec-number&gt;474&lt;/rec-number&gt;&lt;foreign-keys&gt;&lt;key app="EN" db-id="fz05wpfzaxwaxpex5f8pwrsx9aezeaw250ep"&gt;474&lt;/key&gt;&lt;/foreign-keys&gt;&lt;ref-type name="Journal Article"&gt;17&lt;/ref-type&gt;&lt;contributors&gt;&lt;authors&gt;&lt;author&gt;Lenburg, Marc E.&lt;/author&gt;&lt;author&gt;Liou, Louis S.&lt;/author&gt;&lt;author&gt;Gerry, Norman P.&lt;/author&gt;&lt;author&gt;Frampton, Garrett M.&lt;/author&gt;&lt;author&gt;Cohen, Herbert T.&lt;/author&gt;&lt;author&gt;Christman, Michael F.&lt;/author&gt;&lt;/authors&gt;&lt;/contributors&gt;&lt;auth-address&gt;Department of Genetics &amp;amp; Genomics, Boston University School of Medicine 715 Albany Street, E613 Boston, Massachusetts 02118, USA. mlenburg@bu.edu&lt;/auth-address&gt;&lt;titles&gt;&lt;title&gt;Previously unidentified changes in renal cell carcinoma gene expression identified by parametric analysis of microarray data&lt;/title&gt;&lt;secondary-title&gt;BMC cancer&lt;/secondary-title&gt;&lt;alt-title&gt;BMC Cancer&lt;/alt-title&gt;&lt;/titles&gt;&lt;periodical&gt;&lt;full-title&gt;BMC Cancer&lt;/full-title&gt;&lt;/periodical&gt;&lt;alt-periodical&gt;&lt;full-title&gt;BMC Cancer&lt;/full-title&gt;&lt;/alt-periodical&gt;&lt;pages&gt;31&lt;/pages&gt;&lt;volume&gt;3&lt;/volume&gt;&lt;keywords&gt;&lt;keyword&gt;m01.060.116.100&lt;/keyword&gt;&lt;keyword&gt;y08.040&lt;/keyword&gt;&lt;keyword&gt;b01.050.150.900.649.801.400.112.400.400&lt;/keyword&gt;&lt;keyword&gt;y08.040&lt;/keyword&gt;&lt;keyword&gt;m01.060.116.630&lt;/keyword&gt;&lt;keyword&gt;Carcinoma, Renal Cell&lt;/keyword&gt;&lt;keyword&gt;Gene Expression Profiling&lt;/keyword&gt;&lt;keyword&gt;Kidney Neoplasms&lt;/keyword&gt;&lt;keyword&gt;Oligonucleotide Array Sequence Analysis&lt;/keyword&gt;&lt;keyword&gt;RNA, Neoplasm&lt;/keyword&gt;&lt;keyword&gt;Aged&lt;/keyword&gt;&lt;keyword&gt;Female&lt;/keyword&gt;&lt;keyword&gt;Humans&lt;/keyword&gt;&lt;keyword&gt;Male&lt;/keyword&gt;&lt;keyword&gt;Middle Aged&lt;/keyword&gt;&lt;keyword&gt;metabolism&lt;/keyword&gt;&lt;keyword&gt;metabolism&lt;/keyword&gt;&lt;/keywords&gt;&lt;dates&gt;&lt;year&gt;2003&lt;/year&gt;&lt;/dates&gt;&lt;isbn&gt;1471-2407&lt;/isbn&gt;&lt;accession-num&gt;14641932&lt;/accession-num&gt;&lt;urls&gt;&lt;related-urls&gt;&lt;url&gt;&amp;lt;Go to ISI&amp;gt;://MEDLINE:14641932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7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51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eyes&lt;/Author&gt;&lt;Year&gt;2005&lt;/Year&gt;&lt;RecNum&gt;502&lt;/RecNum&gt;&lt;record&gt;&lt;rec-number&gt;502&lt;/rec-number&gt;&lt;foreign-keys&gt;&lt;key app="EN" db-id="fz05wpfzaxwaxpex5f8pwrsx9aezeaw250ep"&gt;502&lt;/key&gt;&lt;/foreign-keys&gt;&lt;ref-type name="Conference Proceedings"&gt;10&lt;/ref-type&gt;&lt;contributors&gt;&lt;authors&gt;&lt;author&gt;Ismael Reyes&lt;/author&gt;&lt;author&gt;Codrin Iacob&lt;/author&gt;&lt;author&gt;Yushan Chang&lt;/author&gt;&lt;author&gt;Nina Suslina&lt;/author&gt;&lt;author&gt;Anthony Policastro&lt;/author&gt;&lt;author&gt;Augustine Moscatello&lt;/author&gt;&lt;author&gt;Stimson Schantz&lt;/author&gt;&lt;author&gt;Steve Schaefer&lt;/author&gt;&lt;author&gt;Raj Tiwari&lt;/author&gt;&lt;author&gt;Jan Geliebter&lt;/author&gt;&lt;/authors&gt;&lt;/contributors&gt;&lt;titles&gt;&lt;title&gt;Identification of kallikrein 7, kallikrein 10 and secreted frizzled-related protein 2 as candidate molecular markers for papillary thyroid carcinoma using microarray analysis [abstract]&lt;/title&gt;&lt;secondary-title&gt;the 96th Annual Meeting of the American Association for Cancer Research&lt;/secondary-title&gt;&lt;/titles&gt;&lt;volume&gt;46&lt;/volume&gt;&lt;dates&gt;&lt;year&gt;2005&lt;/year&gt;&lt;/dates&gt;&lt;pub-location&gt;Anaheim, CA&lt;/pub-locatio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52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53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5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151" w:hRule="atLeast"/>
        </w:trPr>
        <w:tc>
          <w:tcPr>
            <w:tcW w:w="14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od prognosis vs.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or prognosis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6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7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0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1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2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3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4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5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6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9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1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2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3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4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5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6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7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8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9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2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3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4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5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7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9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1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2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5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6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9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50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5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69" w:hRule="atLeast"/>
        </w:trPr>
        <w:tc>
          <w:tcPr>
            <w:tcW w:w="31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urvival analysis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0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1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1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2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3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Reference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fldChar w:fldCharType="begin"/>
      </w:r>
      <w:r>
        <w:rPr>
          <w:sz w:val="32"/>
          <w:b/>
          <w:szCs w:val="32"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sz w:val="32"/>
          <w:szCs w:val="32"/>
          <w:lang w:val="en-US" w:eastAsia="en-US"/>
        </w:rPr>
      </w:r>
      <w:r>
        <w:rPr>
          <w:sz w:val="32"/>
          <w:b/>
          <w:szCs w:val="3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32"/>
          <w:szCs w:val="32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</w:t>
        <w:tab/>
        <w:t>Assou S, Le Carrour T, Tondeur S, Strom S, Gabelle A, Marty S, Nadal L, Pantesco V, Reme T, Hugnot J-P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 meta-analysis of human embryonic stem cells transcriptome integrated into a web-based expression atl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Stem Cell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961-97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</w:t>
        <w:tab/>
        <w:t xml:space="preserve">Ben-Porath I, Thomson MW, Carey VJ, Ge R, Bell GW, Regev A, Weinberg R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n embryonic stem cell-like gene expression signature in poorly differentiated aggressive human tumor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genetic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5):499-50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.</w:t>
        <w:tab/>
        <w:t>Boyer LA, Lee TI, Cole MF, Johnstone SE, Levine SS, Zucker JP, Guenther MG, Kumar RM, Murray HL, Jenner RG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ore transcriptional regulatory circuitry in human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2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947-95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.</w:t>
        <w:tab/>
        <w:t>Morin RD, O'Connor MD, Griffith M, Kuchenbauer F, Delaney A, Prabhu A-L, Zhao Y, McDonald H, Zeng T, Hirst M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pplication of massively parallel sequencing to microRNA profiling and discovery in human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Genome R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610-62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.</w:t>
        <w:tab/>
        <w:t xml:space="preserve">Kim J, Chu J, Shen X, Wang J, Orkin SH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n extended transcriptional network for pluripotency of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3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1049-106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.</w:t>
        <w:tab/>
        <w:t xml:space="preserve">Wang Y, Mah N, Prigione A, Wolfrum K, Andrade-Navarro MA, Adjaye 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 transcriptional roadmap to the induction of pluripotency in somatic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Stem Cell Rev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282-29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.</w:t>
        <w:tab/>
        <w:t xml:space="preserve">Kashyap V, Rezende NC, Scotland KB, Shaffer SM, Persson JL, Gudas LJ, Mongan NP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egulation of stem cell pluripotency and differentiation involves a mutual regulatory circuit of the NANOG, OCT4, and SOX2 pluripotency transcription factors with polycomb repressive complexes and stem cell microRN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Stem Cells Dev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):1093-110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.</w:t>
        <w:tab/>
        <w:t xml:space="preserve">Sun Y, Li H, Liu Y, Mattson MP, Rao MS, Zhan 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volutionarily conserved transcriptional co-expression guiding embryonic stem cell differentiati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LoS O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0):e340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.</w:t>
        <w:tab/>
        <w:t xml:space="preserve">Smith K, Dalton S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yc transcription factors: key regulators behind establishment and maintenance of pluripotenc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Regen M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947-95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.</w:t>
        <w:tab/>
        <w:t>Adewumi O, Aflatoonian B, Ahrlund-Richter L, Amit M, Andrews PW, Beighton G, Bello PA, Benvenisty N, Berry LS, Bevan S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haracterization of human embryonic stem cell lines by the International Stem Cell Initiativ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Biotechn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):803-81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1.</w:t>
        <w:tab/>
        <w:t xml:space="preserve">Richards M, Tan S-P, Tan J-H, Chan W-K, Bongso 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he transcriptome profile of human embryonic stem cells as defined by SAG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Stem Cell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51-6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2.</w:t>
        <w:tab/>
        <w:t xml:space="preserve">Sperger JM, Chen X, Draper JS, Antosiewicz JE, Chon CH, Jones SB, Brooks JD, Andrews PW, Brown PO, Thomson J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ene expression patterns in human embryonic stem cells and human pluripotent germ cell tumor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roceedings of the National Academy of Sciences of the United States of Americ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3):13350-1335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3.</w:t>
        <w:tab/>
        <w:t>Lee TI, Jenner RG, Boyer LA, Guenther MG, Levine SS, Kumar RM, Chevalier B, Johnstone SE, Cole MF, Isono K-i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ontrol of developmental regulators by Polycomb in human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2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301-31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4.</w:t>
        <w:tab/>
        <w:t xml:space="preserve">Fernandez PC, Frank SR, Wang L, Schroeder M, Liu S, Greene J, Cocito A, Amati B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enomic targets of the human c-Myc protei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Genes Dev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9):1115-112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5.</w:t>
        <w:tab/>
        <w:t xml:space="preserve">Li Z, Van Calcar S, Qu C, Cavenee WK, Zhang MQ, Ren B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 global transcriptional regulatory role for c-Myc in Burkitt's lymphoma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roc Natl Acad Sci U S 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4):8164-816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6.</w:t>
        <w:tab/>
        <w:t xml:space="preserve">Hong H, Takahashi K, Ichisaka T, Aoi T, Kanagawa O, Nakagawa M, Okita K, Yamanaka S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ression of induced pluripotent stem cell generation by the p53-p21 pathwa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6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259):1132-113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7.</w:t>
        <w:tab/>
        <w:t xml:space="preserve">Tsuchida K, Nakatani M, Hitachi K, Uezumi A, Sunada Y, Ageta H, Inokuchi K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ctivin signaling as an emerging target for therapeutic intervention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ell Commun Signa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1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8.</w:t>
        <w:tab/>
        <w:t xml:space="preserve">Xiao L, Yuan X, Sharkis S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ctivin A maintains self-renewal and regulates fibroblast growth factor, Wnt, and bone morphogenic protein pathways in human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Stem Cell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1476-148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9.</w:t>
        <w:tab/>
        <w:t>Xu R-H, Sampsell-Barron TL, Gu F, Root S, Peck RM, Pan G, Yu J, Antosiewicz-Bourget J, Tian S, Stewart R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NANOG is a direct target of TGFbeta/activin-mediated SMAD signaling in human ES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ell Stem 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196-20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0.</w:t>
        <w:tab/>
        <w:t xml:space="preserve">James D, Levine AJ, Besser D, Hemmati-Brivanlou 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GFbeta/activin/nodal signaling is necessary for the maintenance of pluripotency in human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Developmen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3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1273-128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1.</w:t>
        <w:tab/>
        <w:t xml:space="preserve">Babaie Y, Herwig R, Greber B, Brink TC, Wruck W, Groth D, Lehrach H, Burdon T, Adjaye 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nalysis of Oct4-dependent transcriptional networks regulating self-renewal and pluripotency in human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Stem Cell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500-51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2.</w:t>
        <w:tab/>
        <w:t xml:space="preserve">Vallier L, Alexander M, Pedersen R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ctivin/Nodal and FGF pathways cooperate to maintain pluripotency of human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Cell Sci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1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Pt 19):4495-450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3.</w:t>
        <w:tab/>
        <w:t xml:space="preserve">Besser D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xpression of nodal, lefty-a, and lefty-B in undifferentiated human embryonic stem cells requires activation of Smad2/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The Journal of biological chemistr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7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3):45076-4508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4.</w:t>
        <w:tab/>
        <w:t xml:space="preserve">Liu N, Lu M, Tian X, Han Z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olecular mechanisms involved in self-renewal and pluripotency of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Cell Phys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1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279-28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5.</w:t>
        <w:tab/>
        <w:t xml:space="preserve">Brandenberger R, Khrebtukova I, Thies RS, Miura T, Jingli C, Puri R, Vasicek T, Lebkowski J, Rao 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PSS profiling of human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BMC Dev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1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6.</w:t>
        <w:tab/>
        <w:t xml:space="preserve">Hendrix MJC, Seftor EA, Seftor REB, Kasemeier-Kulesa J, Kulesa PM, Postovit L-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eprogramming metastatic tumour cells with embryonic microenvironment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Rev Cance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246-25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7.</w:t>
        <w:tab/>
        <w:t xml:space="preserve">Wong K-K, Maser RS, Bachoo RM, Menon J, Carrasco DR, Gu Y, Alt FW, DePinho R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elomere dysfunction and Atm deficiency compromises organ homeostasis and accelerates agein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2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923):643-64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8.</w:t>
        <w:tab/>
        <w:t>Ito K, Hirao A, Arai F, Matsuoka S, Takubo K, Hamaguchi I, Nomiyama K, Hosokawa K, Sakurada K, Nakagata N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egulation of oxidative stress by ATM is required for self-renewal of haematopoiet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3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011):997-100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9.</w:t>
        <w:tab/>
        <w:t xml:space="preserve">Moore KA, Lemischka IR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tem cells and their nich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Scienc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1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5769):1880-188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0.</w:t>
        <w:tab/>
        <w:t xml:space="preserve">Glinsky GV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"Stemness" genomics law governs clinical behavior of human cancer: implications for decision making in disease manageme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ournal of clinical oncology : official journal of the American Society of Clinical Oncolog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7):2846-285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1.</w:t>
        <w:tab/>
        <w:t xml:space="preserve">Liu S, Dontu G, Mantle ID, Patel S, Ahn N-s, Jackson KW, Suri P, Wicha MS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Hedgehog signaling and Bmi-1 regulate self-renewal of normal and malignant human mammary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ancer research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2):6063-607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2.</w:t>
        <w:tab/>
        <w:t xml:space="preserve">Park I-k, Qian D, Kiel M, Becker MW, Pihalja M, Weissman IL, Morrison SJ, Clarke MF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Bmi-1 is required for maintenance of adult self-renewing haematopoiet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2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937):302-30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3.</w:t>
        <w:tab/>
        <w:t xml:space="preserve">Lessard J, Sauvageau G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Bmi-1 determines the proliferative capacity of normal and leukaem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2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937):255-26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4.</w:t>
        <w:tab/>
        <w:t xml:space="preserve">Molofsky AV, Pardal R, Iwashita T, Park I-K, Clarke MF, Morrison S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Bmi-1 dependence distinguishes neural stem cell self-renewal from progenitor proliferati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2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961):962-96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5.</w:t>
        <w:tab/>
        <w:t xml:space="preserve">Pardal R, Clarke MF, Morrison S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pplying the principles of stem-cell biology to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Rev Cance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2):895-90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6.</w:t>
        <w:tab/>
        <w:t>Chen X, Xu H, Yuan P, Fang F, Huss M, Vega VB, Wong E, Orlov YL, Zhang W, Jiang J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ntegration of external signaling pathways with the core transcriptional network in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3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1106-111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7.</w:t>
        <w:tab/>
        <w:t xml:space="preserve">Young R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ontrol of the embryonic stem cell stat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4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940-95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8.</w:t>
        <w:tab/>
        <w:t xml:space="preserve">Rao RR, Stice SL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ene expression profiling of embryonic stem cells leads to greater understanding of pluripotency and early developmental event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Biol Repro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1772-177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9.</w:t>
        <w:tab/>
        <w:t xml:space="preserve">Levi E, Misra S, Du J, Patel BB, Majumdar APN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ombination of aging and dimethylhydrazine treatment causes an increase in cancer-stem cell population of rat colonic crypt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Biochem Biophys Res Commu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8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3):430-43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0.</w:t>
        <w:tab/>
        <w:t xml:space="preserve">Ben-David U, Benvenisty N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he tumorigenicity of human embryonic and induced pluripotent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Rev Cance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268-27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1.</w:t>
        <w:tab/>
        <w:t xml:space="preserve">Mallanna SK, Rizzino 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merging roles of microRNAs in the control of embryonic stem cells and the generation of induced pluripotent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Dev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4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16-2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2.</w:t>
        <w:tab/>
        <w:t xml:space="preserve">Card DAG, Hebbar PB, Li L, Trotter KW, Komatsu Y, Mishina Y, Archer TK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Oct4/Sox2-regulated miR-302 targets cyclin D1 in human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ol Cell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0):6426-643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3.</w:t>
        <w:tab/>
        <w:t xml:space="preserve">Jung M, Peterson H, Chavez L, Kahlem P, Lehrach H, Vilo J, Adjaye 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 data integration approach to mapping OCT4 gene regulatory networks operative in embryonic stem cells and embryonal carcinoma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LoS O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5):e1070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4.</w:t>
        <w:tab/>
        <w:t xml:space="preserve">Field M, Alvarez A, Bushnev S, Sugaya K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mbryonic stem cell markers distinguishing cancer stem cells from normal human neuronal stem cell populations in malignant glioma patient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lin Neurosurg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151-15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5.</w:t>
        <w:tab/>
        <w:t xml:space="preserve">Burdon T, Smith A, Savatier P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ignalling, cell cycle and pluripotency in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Trends Cell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9):432-43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6.</w:t>
        <w:tab/>
        <w:t xml:space="preserve">Aguirre A, Rubio ME, Gallo V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Notch and EGFR pathway interaction regulates neural stem cell number and self-renew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6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313):323-32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7.</w:t>
        <w:tab/>
        <w:t xml:space="preserve">Mimeault M, Hauke R, Mehta PP, Batra SK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ecent advances in cancer stem/progenitor cell research: therapeutic implications for overcoming resistance to the most aggressive cancer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Cell Mol M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5):981-101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8.</w:t>
        <w:tab/>
        <w:t xml:space="preserve">Kornblum HI, Yanni DS, Easterday MC, Seroogy KB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xpression of the EGF receptor family members ErbB2, ErbB3, and ErbB4 in germinal zones of the developing brain and in neurosphere cultures containing CNS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Dev Neurosci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-2):16-2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9.</w:t>
        <w:tab/>
        <w:t>Wang L, Schulz TC, Sherrer ES, Dauphin DS, Shin S, Nelson AM, Ware CB, Zhan M, Song C-Z, Chen X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elf-renewal of human embryonic stem cells requires insulin-like growth factor-1 receptor and ERBB2 receptor signalin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Bloo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1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2):4111-411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0.</w:t>
        <w:tab/>
        <w:t xml:space="preserve">Katoh M, Katoh 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WNT signaling pathway and stem cell signaling network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linical cancer research : an official journal of the American Association for Cancer Research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4):4042-404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1.</w:t>
        <w:tab/>
        <w:t xml:space="preserve">Rho J-Y, Yu K, Han J-S, Chae J-I, Koo D-B, Yoon H-S, Moon S-Y, Lee K-K, Han Y-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ranscriptional profiling of the developmentally important signalling pathways in human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Hum Repro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405-41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2.</w:t>
        <w:tab/>
        <w:t xml:space="preserve">Chavez L, Bais AS, Vingron M, Lehrach H, Adjaye J, Herwig R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n silico identification of a core regulatory network of OCT4 in human embryonic stem cells using an integrated approac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BMC Genomic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31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3.</w:t>
        <w:tab/>
        <w:t xml:space="preserve">Song Z, Yue W, Wei B, Wang N, Li T, Guan L, Shi S, Zeng Q, Pei X, Chen L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onic hedgehog pathway is essential for maintenance of cancer stem-like cells in human gastric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LoS O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3):e1768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4.</w:t>
        <w:tab/>
        <w:t xml:space="preserve">Zoller 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D44: can a cancer-initiating cell profit from an abundantly expressed molecule?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Rev Cance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254-26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5.</w:t>
        <w:tab/>
        <w:t xml:space="preserve">Chung S, Arrell DK, Faustino RS, Terzic A, Dzeja PP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lycolytic network restructuring integral to the energetics of embryonic stem cell cardiac differentiati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Mol Cell Card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725-73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6.</w:t>
        <w:tab/>
        <w:t xml:space="preserve">Kondoh H, Lleonart ME, Bernard D, Gil 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rotection from oxidative stress by enhanced glycolysis; a possible mechanism of cellular immortalizati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Histol Histopath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85-9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7.</w:t>
        <w:tab/>
        <w:t>Funes JM, Quintero M, Henderson S, Martinez D, Qureshi U, Westwood C, Clements MO, Bourboulia D, Pedley RB, Moncada S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ransformation of human mesenchymal stem cells increases their dependency on oxidative phosphorylation for energy producti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roc Natl Acad Sci U S 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5):6223-622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8.</w:t>
        <w:tab/>
        <w:t xml:space="preserve">Halder G, Johnson RL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Hippo signaling: growth control and beyon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Developmen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3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9-2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9.</w:t>
        <w:tab/>
        <w:t xml:space="preserve">Celil AB, Campbell PG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BMP-2 and insulin-like growth factor-I mediate Osterix (Osx) expression in human mesenchymal stem cells via the MAPK and protein kinase D signaling pathway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iol Che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8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36):31353-3135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0.</w:t>
        <w:tab/>
        <w:t xml:space="preserve">Rafalski VA, Brunet 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nergy metabolism in adult neural stem cell fat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rog Neuro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182-20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1.</w:t>
        <w:tab/>
        <w:t xml:space="preserve">Wandzioch E, Edling CE, Palmer RH, Carlsson L, Hallberg B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ctivation of the MAP kinase pathway by c-Kit is PI-3 kinase dependent in hematopoietic progenitor/stem cell lin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Bloo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51-5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2.</w:t>
        <w:tab/>
        <w:t xml:space="preserve">Dvash T, Sharon N, Yanuka O, Benvenisty N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olecular analysis of LEFTY-expressing cells in early human embryoid bodi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Stem Cell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465-47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3.</w:t>
        <w:tab/>
        <w:t xml:space="preserve">Kidder BL, Yang J, Palmer S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tat3 and c-Myc genome-wide promoter occupancy in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LoS O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2):e393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4.</w:t>
        <w:tab/>
        <w:t xml:space="preserve">Binetruy B, Heasley L, Bost F, Caron L, Aouadi 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oncise review: regulation of embryonic stem cell lineage commitment by mitogen-activated protein kinas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Stem Cell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5):1090-109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5.</w:t>
        <w:tab/>
        <w:t xml:space="preserve">Campos LS, Leone DP, Relvas JB, Brakebusch C, Fassler R, Suter U, ffrench-Constant C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Beta1 integrins activate a MAPK signalling pathway in neural stem cells that contributes to their maintenanc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Developmen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3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4):3433-344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6.</w:t>
        <w:tab/>
        <w:t xml:space="preserve">Dreesen O, Brivanlou AH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ignaling pathways in cancer and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Stem Cell Rev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7-1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7.</w:t>
        <w:tab/>
        <w:t xml:space="preserve">Polyak K, Weinberg R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ransitions between epithelial and mesenchymal states: acquisition of malignant and stem cell trait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Rev Cance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265-27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8.</w:t>
        <w:tab/>
        <w:t xml:space="preserve">Memet S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NF-kappaB functions in the nervous system: from development to diseas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Biochem Pharmac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9):1180-119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9.</w:t>
        <w:tab/>
        <w:t xml:space="preserve">Novotny NM, Markel TA, Crisostomo PR, Meldrum DR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ifferential IL-6 and VEGF secretion in adult and neonatal mesenchymal stem cells: role of NFkB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ytoki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215-21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0.</w:t>
        <w:tab/>
        <w:t xml:space="preserve">Park Y, Gerson SL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NA repair defects in stem cell function and agin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nnu Rev M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495-50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1.</w:t>
        <w:tab/>
        <w:t xml:space="preserve">Serrano L, Liang L, Chang Y, Deng L, Maulion C, Nguyen S, Tischfield J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Homologous recombination conserves DNA sequence integrity throughout the cell cycle in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Stem Cells Dev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363-37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2.</w:t>
        <w:tab/>
        <w:t xml:space="preserve">Chambers I, Tomlinson SR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he transcriptional foundation of pluripotenc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Developmen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3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4):2311-232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3.</w:t>
        <w:tab/>
        <w:t xml:space="preserve">Song H, Chung S-K, Xu Y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odeling disease in human ESCs using an efficient BAC-based homologous recombination syste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ell Stem 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80-8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4.</w:t>
        <w:tab/>
        <w:t xml:space="preserve">Krizhanovsky V, Lowe SW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tem cells: The promises and perils of p5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6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259):1085-108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5.</w:t>
        <w:tab/>
        <w:t xml:space="preserve">Kawamura T, Suzuki J, Wang YV, Menendez S, Morera LB, Raya A, Wahl GM, Belmonte JCI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Linking the p53 tumour suppressor pathway to somatic cell reprogrammin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6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259):1140-114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6.</w:t>
        <w:tab/>
        <w:t xml:space="preserve">Jerry DJ, Tao L, Yan H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egulation of cancer stem cells by p5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Breast Cancer R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30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7.</w:t>
        <w:tab/>
        <w:t xml:space="preserve">Aparicio S, Eaves C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53: a new kingpin in the stem cell aren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3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1060-106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8.</w:t>
        <w:tab/>
        <w:t xml:space="preserve">Cicalese A, Bonizzi G, Pasi CE, Faretta M, Ronzoni S, Giulini B, Brisken C, Minucci S, Di Fiore PP, Pelicci PG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he tumor suppressor p53 regulates polarity of self-renewing divisions in mammary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3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1083-109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9.</w:t>
        <w:tab/>
        <w:t xml:space="preserve">Menendez S, Camus S, Izpisua Belmonte JC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53: guardian of reprogrammin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ell cycle (Georgetown, Tex )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9):3887-389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0.</w:t>
        <w:tab/>
        <w:t xml:space="preserve">Mizuno H, Spike BT, Wahl GM, Levine A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nactivation of p53 in breast cancers correlates with stem cell transcriptional signatur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roc Natl Acad Sci U S 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52):22745-2275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1.</w:t>
        <w:tab/>
        <w:t xml:space="preserve">Pebay A, Wong RCB, Pitson SM, Wolvetang EJ, Peh GSL, Filipczyk A, Koh KLL, Tellis I, Nguyen LTV, Pera MF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ssential roles of sphingosine-1-phosphate and platelet-derived growth factor in the maintenance of human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Stem Cell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0):1541-154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2.</w:t>
        <w:tab/>
        <w:t xml:space="preserve">Jackson EL, Garcia-Verdugo JM, Gil-Perotin S, Roy M, Quinones-Hinojosa A, VandenBerg S, Alvarez-Buylla 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DGFR alpha-positive B cells are neural stem cells in the adult SVZ that form glioma-like growths in response to increased PDGF signalin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euro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187-19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3.</w:t>
        <w:tab/>
        <w:t xml:space="preserve">Yang W, Klaman LD, Chen B, Araki T, Harada H, Thomas SM, George EL, Neel BG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n Shp2/SFK/Ras/Erk signaling pathway controls trophoblast stem cell surviv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Dev 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3):317-32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4.</w:t>
        <w:tab/>
        <w:t xml:space="preserve">Sell S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tem cell origin of cancer and differentiation therap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rit Rev Oncol Hemat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1-2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5.</w:t>
        <w:tab/>
        <w:t xml:space="preserve">Chambers I, Colby D, Robertson M, Nichols J, Lee S, Tweedie S, Smith 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unctional expression cloning of Nanog, a pluripotency sustaining factor in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1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5):643-65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6.</w:t>
        <w:tab/>
        <w:t xml:space="preserve">Kim J, Woo AJ, Chu J, Snow JW, Fujiwara Y, Kim CG, Cantor AB, Orkin SH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 Myc network accounts for similarities between embryonic stem and cancer cell transcription program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4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313-32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7.</w:t>
        <w:tab/>
        <w:t>Yu J, Vodyanik MA, Smuga-Otto K, Antosiewicz-Bourget J, Frane JL, Tian S, Nie J, Jonsdottir GA, Ruotti V, Stewart R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nduced pluripotent stem cell lines derived from human somatic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Science (New York, N Y )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1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5858):1917-192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8.</w:t>
        <w:tab/>
        <w:t xml:space="preserve">Marion RM, Strati K, Li H, Tejera A, Schoeftner S, Ortega S, Serrano M, Blasco M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elomeres acquire embryonic stem cell characteristics in induced pluripotent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ell Stem 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141-15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9.</w:t>
        <w:tab/>
        <w:t xml:space="preserve">Gerber H-P, Malik AK, Solar GP, Sherman D, Liang XH, Meng G, Hong K, Marsters JC, Ferrara N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VEGF regulates haematopoietic stem cell survival by an internal autocrine loop mechanis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1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892):954-95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0.</w:t>
        <w:tab/>
        <w:t xml:space="preserve">Orkin SH, Zon LI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Hematopoiesis: an evolving paradigm for stem cell biolog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3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631-64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1.</w:t>
        <w:tab/>
        <w:t xml:space="preserve">Sun J, Zhou W, Ma D, Yang Y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ndothelial cells promote neural stem cell proliferation and differentiation associated with VEGF activated Notch and Pten signalin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Dev Dy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3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9):2345-235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2.</w:t>
        <w:tab/>
        <w:t xml:space="preserve">Sato N, Meijer L, Skaltsounis L, Greengard P, Brivanlou AH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aintenance of pluripotency in human and mouse embryonic stem cells through activation of Wnt signaling by a pharmacological GSK-3-specific inhibito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M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55-6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3.</w:t>
        <w:tab/>
        <w:t xml:space="preserve">Reya T, Clevers H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Wnt signalling in stem cells and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3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035):843-85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4.</w:t>
        <w:tab/>
        <w:t xml:space="preserve">Hu G, Kim J, Xu Q, Leng Y, Orkin SH, Elledge S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 genome-wide RNAi screen identifies a new transcriptional module required for self-renew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Genes Dev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):837-84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5.</w:t>
        <w:tab/>
        <w:t xml:space="preserve">Singh SK, Kagalwala MN, Parker-Thornburg J, Adams H, Majumder S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EST maintains self-renewal and pluripotency of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5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192):223-22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6.</w:t>
        <w:tab/>
        <w:t xml:space="preserve">Lakshmipathy U, Love B, Goff LA, Jornsten R, Graichen R, Hart RP, Chesnut JD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icroRNA expression pattern of undifferentiated and differentiated human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Stem Cells Dev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1003-101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7.</w:t>
        <w:tab/>
        <w:t xml:space="preserve">Xu N, Papagiannakopoulos T, Pan G, Thomson JA, Kosik KS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icroRNA-145 regulates OCT4, SOX2, and KLF4 and represses pluripotency in human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3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647-65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8.</w:t>
        <w:tab/>
        <w:t>Bar M, Wyman SK, Fritz BR, Qi J, Garg KS, Parkin RK, Kroh EM, Bendoraite A, Mitchell PS, Nelson AM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icroRNA discovery and profiling in human embryonic stem cells by deep sequencing of small RNA librari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Stem Cell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0):2496-250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9.</w:t>
        <w:tab/>
        <w:t xml:space="preserve">Gangaraju VK, Lin H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icroRNAs: key regulators of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Rev Mol Cell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116-12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0.</w:t>
        <w:tab/>
        <w:t>Suh M-R, Lee Y, Kim JY, Kim S-K, Moon S-H, Lee JY, Cha K-Y, Chung HM, Yoon HS, Moon SY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Human embryonic stem cells express a unique set of microRN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Dev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7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488-49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1.</w:t>
        <w:tab/>
        <w:t xml:space="preserve">Laurent LC, Chen J, Ulitsky I, Mueller F-J, Lu C, Shamir R, Fan J-B, Loring JF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omprehensive microRNA profiling reveals a unique human embryonic stem cell signature dominated by a single seed sequenc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Stem Cell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1506-151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2.</w:t>
        <w:tab/>
        <w:t xml:space="preserve">Barroso-delJesus A, Romero-Lopez C, Lucena-Aguilar G, Melen GJ, Sanchez L, Ligero G, Berzal-Herranz A, Menendez P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mbryonic stem cell-specific miR302-367 cluster: human gene structure and functional characterization of its core promot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ol Cell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1):6609-661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3.</w:t>
        <w:tab/>
        <w:t xml:space="preserve">Ren J, Jin P, Wang E, Marincola FM, Stroncek DF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icroRNA and gene expression patterns in the differentiation of human embryonic stem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Transl M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2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4.</w:t>
        <w:tab/>
        <w:t xml:space="preserve">Dyrskjot L, Thykjaer T, Kruhoffer M, Jensen JL, Marcussen N, Hamilton-Dutoit S, Wolf H, Orntoft TF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dentifying distinct classes of bladder carcinoma using microarray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90-9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5.</w:t>
        <w:tab/>
        <w:t xml:space="preserve">Bredel M, Bredel C, Juric D, Harsh GR, Vogel H, Recht LD, Sikic BI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unctional network analysis reveals extended gliomagenesis pathway maps and three novel MYC-interacting genes in human gliom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ancer R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9):8679-868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6.</w:t>
        <w:tab/>
        <w:t xml:space="preserve">Bredel M, Bredel C, Juric D, Duran GE, Yu RX, Harsh GR, Vogel H, Recht LD, Scheck AC, Sikic BI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umor necrosis factor-alpha-induced protein 3 as a putative regulator of nuclear factor-kappaB-mediated resistance to O6-alkylating agents in human glioblastom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Clin Onc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274-28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7.</w:t>
        <w:tab/>
        <w:t xml:space="preserve">Dong S, Nutt CL, Betensky RA, Stemmer-Rachamimov AO, Denko NC, Ligon KL, Rowitch DH, Louis DN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Histology-based expression profiling yields novel prognostic markers in human glioblastom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Neuropathol Exp Neur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1):948-95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8.</w:t>
        <w:tab/>
        <w:t>Sun L, Hui A-M, Su Q, Vortmeyer A, Kotliarov Y, Pastorino S, Passaniti A, Menon J, Walling J, Bailey R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Neuronal and glioma-derived stem cell factor induces angiogenesis within the brai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ancer 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287-30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9.</w:t>
        <w:tab/>
        <w:t>Liang Y, Diehn M, Watson N, Bollen AW, Aldape KD, Nicholas MK, Lamborn KR, Berger MS, Botstein D, Brown PO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ene expression profiling reveals molecularly and clinically distinct subtypes of glioblastoma multiform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roceedings of the National Academy of Sciences of the United States of Americ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6):5814-581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10.</w:t>
        <w:tab/>
        <w:t>Pomeroy SL, Tamayo P, Gaasenbeek M, Sturla LM, Angelo M, McLaughlin ME, Kim JYH, Goumnerova LC, Black PM, Lau C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rediction of central nervous system embryonal tumour outcome based on gene expressi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1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870):436-44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11.</w:t>
        <w:tab/>
        <w:t>Chang JC, Wooten EC, Tsimelzon A, Hilsenbeck SG, Gutierrez MC, Elledge R, Mohsin S, Osborne CK, Chamness GC, Allred DC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ene expression profiling for the prediction of therapeutic response to docetaxel in patients with breast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Lance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6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9381):362-36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12.</w:t>
        <w:tab/>
        <w:t>Ma X-J, Wang Z, Ryan PD, Isakoff SJ, Barmettler A, Fuller A, Muir B, Mohapatra G, Salunga R, Tuggle JT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 two-gene expression ratio predicts clinical outcome in breast cancer patients treated with tamoxife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ancer 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607-61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13.</w:t>
        <w:tab/>
        <w:t>Sorlie T, Tibshirani R, Parker J, Hastie T, Marron JS, Nobel A, Deng S, Johnsen H, Pesich R, Geisler S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epeated observation of breast tumor subtypes in independent gene expression data set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roceedings of the National Academy of Sciences of the United States of Americ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4):8418-842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14.</w:t>
        <w:tab/>
        <w:t xml:space="preserve">Sotiriou C, Neo S-Y, McShane LM, Korn EL, Long PM, Jazaeri A, Martiat P, Fox SB, Harris AL, Liu ET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Breast cancer classification and prognosis based on gene expression profiles from a population-based stud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roceedings of the National Academy of Sciences of the United States of Americ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8):10393-1039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15.</w:t>
        <w:tab/>
        <w:t>van 't Veer LJ, Dai H, van de Vijver MJ, He YD, Hart AAM, Mao M, Peterse HL, van der Kooy K, Marton MJ, Witteveen AT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ene expression profiling predicts clinical outcome of breast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1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871):530-53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16.</w:t>
        <w:tab/>
        <w:t>Koinuma K, Yamashita Y, Liu W, Hatanaka H, Kurashina K, Wada T, Takada S, Kaneda R, Choi YL, Fujiwara SI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pigenetic silencing of AXIN2 in colorectal carcinoma with microsatellite instabilit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Oncoge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139-14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17.</w:t>
        <w:tab/>
        <w:t>Wong YF, Selvanayagam ZE, Wei N, Porter J, Vittal R, Hu R, Lin Y, Liao J, Shih JW, Cheung TH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xpression genomics of cervical cancer: molecular classification and prediction of radiotherapy response by DNA microarra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lin Cancer R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5):5486-549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18.</w:t>
        <w:tab/>
        <w:t>Skotheim RI, Lind GE, Monni O, Nesland JM, Abeler VM, Fossa SD, Duale N, Brunborg G, Kallioniemi O, Andrews PW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ifferentiation of human embryonal carcinomas in vitro and in vivo reveals expression profiles relevant to normal developme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ancer research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3):5588-559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19.</w:t>
        <w:tab/>
        <w:t>Kimchi ET, Posner MC, Park JO, Darga TE, Kocherginsky M, Karrison T, Hart J, Smith KD, Mezhir JJ, Weichselbaum RR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rogression of Barrett's metaplasia to adenocarcinoma is associated with the suppression of the transcriptional programs of epidermal differentiati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ancer R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8):3146-315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20.</w:t>
        <w:tab/>
        <w:t xml:space="preserve">Hippo Y, Taniguchi H, Tsutsumi S, Machida N, Chong J-M, Fukayama M, Kodama T, Aburatani H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lobal gene expression analysis of gastric cancer by oligonucleotide microarray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ancer R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233-24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21.</w:t>
        <w:tab/>
        <w:t>Chen X, Leung SY, Yuen ST, Chu K-M, Ji J, Li R, Chan ASY, Law S, Troyanskaya OG, Wong J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Variation in gene expression patterns in human gastric cancer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ol Biol 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8):3208-321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22.</w:t>
        <w:tab/>
        <w:t>Chung CH, Parker JS, Karaca G, Wu J, Funkhouser WK, Moore D, Butterfoss D, Xiang D, Zanation A, Yin X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olecular classification of head and neck squamous cell carcinomas using patterns of gene expressi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ancer 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5):489-50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23.</w:t>
        <w:tab/>
        <w:t>Cromer A, Carles A, Millon R, Ganguli G, Chalmel F, Lemaire F, Young J, Dembele D, Thibault C, Muller D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dentification of genes associated with tumorigenesis and metastatic potential of hypopharyngeal cancer by microarray analys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Oncoge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4):2484-249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24.</w:t>
        <w:tab/>
        <w:t>O'Donnell RK, Kupferman M, Wei SJ, Singhal S, Weber R, O'Malley B, Cheng Y, Putt M, Feldman M, Ziober B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ene expression signature predicts lymphatic metastasis in squamous cell carcinoma of the oral cavit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Oncoge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):1244-125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25.</w:t>
        <w:tab/>
        <w:t>Crossman LC, Mori M, Hsieh Y-C, Lange T, Paschka P, Harrington CA, Krohn K, Niederwieser DW, Hehlmann R, Hochhaus A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n chronic myeloid leukemia white cells from cytogenetic responders and non-responders to imatinib have very similar gene expression signatur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Haematologic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459-46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26.</w:t>
        <w:tab/>
        <w:t xml:space="preserve">Falt S, Merup M, Gahrton G, Lambert B, Wennborg 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dentification of progression markers in B-CLL by gene expression profilin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Exp Hemat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8):883-89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27.</w:t>
        <w:tab/>
        <w:t xml:space="preserve">Yagi T, Morimoto A, Eguchi M, Hibi S, Sako M, Ishii E, Mizutani S, Imashuku S, Ohki M, Ichikawa H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dentification of a gene expression signature associated with pediatric AML prognos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Bloo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5):1849-185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28.</w:t>
        <w:tab/>
        <w:t>Ye Q-H, Qin L-X, Forgues M, He P, Kim JW, Peng AC, Simon R, Li Y, Robles AI, Chen Y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redicting hepatitis B virus-positive metastatic hepatocellular carcinomas using gene expression profiling and supervised machine learnin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medici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416-42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29.</w:t>
        <w:tab/>
        <w:t>Beer DG, Kardia SLR, Huang C-C, Giordano TJ, Levin AM, Misek DE, Lin L, Chen G, Gharib TG, Thomas DG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ene-expression profiles predict survival of patients with lung adenocarcinom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M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8):816-82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30.</w:t>
        <w:tab/>
        <w:t xml:space="preserve">Jones MH, Virtanen C, Honjoh D, Miyoshi T, Satoh Y, Okumura S, Nakagawa K, Nomura H, Ishikawa Y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wo prognostically significant subtypes of high-grade lung neuroendocrine tumours independent of small-cell and large-cell neuroendocrine carcinomas identified by gene expression profil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Lance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6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9411):775-78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31.</w:t>
        <w:tab/>
        <w:t>Rosenwald A, Wright G, Wiestner A, Chan WC, Connors JM, Campo E, Gascoyne RD, Grogan TM, Muller-Hermelink HK, Smeland EB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he proliferation gene expression signature is a quantitative integrator of oncogenic events that predicts survival in mantle cell lymphom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ancer 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185-19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32.</w:t>
        <w:tab/>
        <w:t>Dave SS, Wright G, Tan B, Rosenwald A, Gascoyne RD, Chan WC, Fisher RI, Braziel RM, Rimsza LM, Grogan TM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rediction of survival in follicular lymphoma based on molecular features of tumor-infiltrating immune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 Engl J M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5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1):2159-216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33.</w:t>
        <w:tab/>
        <w:t>Rosenwald A, Wright G, Chan WC, Connors JM, Campo E, Fisher RI, Gascoyne RD, Muller-Hermelink HK, Smeland EB, Giltnane JM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he use of molecular profiling to predict survival after chemotherapy for diffuse large-B-cell lymphom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 Engl J M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4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5):1937-194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34.</w:t>
        <w:tab/>
        <w:t>Shipp MA, Ross KN, Tamayo P, Weng AP, Kutok JL, Aguiar RCT, Gaasenbeek M, Angelo M, Reich M, Pinkus GS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iffuse large B-cell lymphoma outcome prediction by gene-expression profiling and supervised machine learnin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medici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68-7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35.</w:t>
        <w:tab/>
        <w:t xml:space="preserve">MacDonald TJ, Brown KM, LaFleur B, Peterson K, Lawlor C, Chen Y, Packer RJ, Cogen P, Stephan D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xpression profiling of medulloblastoma: PDGFRA and the RAS/MAPK pathway as therapeutic targets for metastatic diseas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143-15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36.</w:t>
        <w:tab/>
        <w:t xml:space="preserve">Talantov D, Mazumder A, Yu JX, Briggs T, Jiang Y, Backus J, Atkins D, Wang Y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Novel genes associated with malignant melanoma but not benign melanocytic lesion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lin Cancer R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0):7234-724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37.</w:t>
        <w:tab/>
        <w:t>Winnepenninckx V, Lazar V, Michiels S, Dessen P, Stas M, Alonso SR, Avril M-F, Ortiz Romero PL, Robert T, Balacescu O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ene expression profiling of primary cutaneous melanoma and clinical outcom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ournal of the National Cancer Institut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):472-48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38.</w:t>
        <w:tab/>
        <w:t>Gordon GJ, Rockwell GN, Jensen RV, Rheinwald JG, Glickman JN, Aronson JP, Pottorf BJ, Nitz MD, Richards WG, Sugarbaker DJ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dentification of novel candidate oncogenes and tumor suppressors in malignant pleural mesothelioma using large-scale transcriptional profilin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m J Path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6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1827-184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39.</w:t>
        <w:tab/>
        <w:t xml:space="preserve">Peters D, Freund J, Ochs RL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enome-wide transcriptional analysis of carboplatin response in chemosensitive and chemoresistant ovarian cancer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ol Cancer The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0):1605-161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40.</w:t>
        <w:tab/>
        <w:t>Ishikawa M, Yoshida K, Yamashita Y, Ota J, Takada S, Kisanuki H, Koinuma K, Choi YL, Kaneda R, Iwao T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xperimental trial for diagnosis of pancreatic ductal carcinoma based on gene expression profiles of pancreatic ductal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ancer Sci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):387-39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41.</w:t>
        <w:tab/>
        <w:t xml:space="preserve">Dhanasekaran SM, Barrette TR, Ghosh D, Shah R, Varambally S, Kurachi K, Pienta KJ, Rubin MA, Chinnaiyan A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elineation of prognostic biomarkers in prostate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1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849):822-82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42.</w:t>
        <w:tab/>
        <w:t>Lapointe J, Li C, Higgins JP, van de Rijn M, Bair E, Montgomery K, Ferrari M, Egevad L, Rayford W, Bergerheim U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ene expression profiling identifies clinically relevant subtypes of prostate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roc Natl Acad Sci U S 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3):811-81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43.</w:t>
        <w:tab/>
        <w:t>Nanni S, Priolo C, Grasselli A, D'Eletto M, Merola R, Moretti F, Gallucci M, De Carli P, Sentinelli S, Cianciulli AM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pithelial-restricted gene profile of primary cultures from human prostate tumors: a molecular approach to predict clinical behavior of prostate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ol Cancer R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79-9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44.</w:t>
        <w:tab/>
        <w:t>Singh D, Febbo PG, Ross K, Jackson DG, Manola J, Ladd C, Tamayo P, Renshaw AA, D'Amico AV, Richie JP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ene expression correlates of clinical prostate cancer behavio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ancer 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203-20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45.</w:t>
        <w:tab/>
        <w:t>Varambally S, Yu J, Laxman B, Rhodes DR, Mehra R, Tomlins SA, Shah RB, Chandran U, Monzon FA, Becich MJ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ntegrative genomic and proteomic analysis of prostate cancer reveals signatures of metastatic progressi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ancer 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5):393-40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46.</w:t>
        <w:tab/>
        <w:t>Boer JM, Huber WK, Sultmann H, Wilmer F, von Heydebreck A, Haas S, Korn B, Gunawan B, Vente A, Fuzesi L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dentification and classification of differentially expressed genes in renal cell carcinoma by expression profiling on a global human 31,500-element cDNA arra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Genome R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1):1861-187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47.</w:t>
        <w:tab/>
        <w:t xml:space="preserve">Lenburg ME, Liou LS, Gerry NP, Frampton GM, Cohen HT, Christman MF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reviously unidentified changes in renal cell carcinoma gene expression identified by parametric analysis of microarray dat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BMC cance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3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48.</w:t>
        <w:tab/>
        <w:t>Vasselli JR, Shih JH, Iyengar SR, Maranchie J, Riss J, Worrell R, Torres-Cabala C, Tabios R, Mariotti A, Stearman R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redicting survival in patients with metastatic kidney cancer by gene-expression profiling in the primary tumo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roceedings of the National Academy of Sciences of the United States of Americ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2):6958-696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49.</w:t>
        <w:tab/>
        <w:t>Yang XJ, Tan M-H, Kim HL, Ditlev JA, Betten MW, Png CE, Kort EJ, Futami K, Furge KA, Takahashi M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 molecular classification of papillary renal cell carcinom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ancer R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3):5628-563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50.</w:t>
        <w:tab/>
        <w:t>West RB, Nuyten DSA, Subramanian S, Nielsen TO, Corless CL, Rubin BP, Montgomery K, Zhu S, Patel R, Hernandez-Boussard T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etermination of stromal signatures in breast carcinom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LoS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e18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51.</w:t>
        <w:tab/>
        <w:t xml:space="preserve">Detwiller KY, Fernando NT, Segal NH, Ryeom SW, D'Amore PA, Yoon SS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nalysis of hypoxia-related gene expression in sarcomas and effect of hypoxia on RNA interference of vascular endothelial cell growth factor 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ancer R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3):5881-588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52.</w:t>
        <w:tab/>
        <w:t xml:space="preserve">Reyes I, Iacob C, Chang Y, Suslina N, Policastro A, Moscatello A, Schantz S, Schaefer S, Tiwari R, Geliebter 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dentification of kallikrein 7, kallikrein 10 and secreted frizzled-related protein 2 as candidate molecular markers for papillary thyroid carcinoma using microarray analysis [abstract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In: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the 96th Annual Meeting of the American Association for Cancer Research: 2005; Anaheim, C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53.</w:t>
        <w:tab/>
        <w:t xml:space="preserve">Hoffman PJ, Milliken DB, Gregg LC, Davis RR, Gregg JP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olecular characterization of uterine fibroids and its implication for underlying mechanisms of pathogenes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Fertil Steri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3):639-64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54.</w:t>
        <w:tab/>
        <w:t xml:space="preserve">Quade BJ, Wang T-Y, Sornberger K, Dal Cin P, Mutter GL, Morton CC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olecular pathogenesis of uterine smooth muscle tumors from transcriptional profilin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Genes Chromosomes Cance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97-108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4T18:54:00Z</dcterms:created>
  <dc:creator> </dc:creator>
  <dc:description/>
  <cp:keywords/>
  <dc:language>en-US</dc:language>
  <cp:lastModifiedBy> </cp:lastModifiedBy>
  <dcterms:modified xsi:type="dcterms:W3CDTF">2011-09-24T20:03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